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/>
          <w:bCs/>
          <w:sz w:val="16"/>
          <w:szCs w:val="16"/>
        </w:rPr>
        <w:t>Additional File 8.</w:t>
      </w:r>
      <w:r>
        <w:rPr>
          <w:rFonts w:cs="Courier New" w:ascii="Arial Narrow" w:hAnsi="Arial Narrow"/>
          <w:b/>
          <w:sz w:val="16"/>
          <w:szCs w:val="16"/>
        </w:rPr>
        <w:t xml:space="preserve"> Randomized controlled trials results: Small Media</w:t>
      </w:r>
    </w:p>
    <w:p>
      <w:pPr>
        <w:pStyle w:val="Normal"/>
        <w:rPr>
          <w:rFonts w:ascii="Arial Narrow" w:hAnsi="Arial Narrow" w:cs="Courier New"/>
          <w:b/>
          <w:b/>
          <w:bCs/>
          <w:sz w:val="16"/>
          <w:szCs w:val="16"/>
        </w:rPr>
      </w:pPr>
      <w:r>
        <w:rPr>
          <w:rFonts w:cs="Courier New" w:ascii="Arial Narrow" w:hAnsi="Arial Narrow"/>
          <w:b/>
          <w:bCs/>
          <w:sz w:val="16"/>
          <w:szCs w:val="16"/>
        </w:rPr>
      </w:r>
    </w:p>
    <w:tbl>
      <w:tblPr>
        <w:tblW w:w="14239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701"/>
        <w:gridCol w:w="1701"/>
        <w:gridCol w:w="4820"/>
        <w:gridCol w:w="1483"/>
        <w:gridCol w:w="3195"/>
      </w:tblGrid>
      <w:tr>
        <w:trPr>
          <w:tblHeader w:val="true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Article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(Reference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Population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Study Group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Number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Grouping &amp; Descriptio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Reporting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Results*</w:t>
            </w:r>
          </w:p>
        </w:tc>
      </w:tr>
      <w:tr>
        <w:trPr>
          <w:trHeight w:val="323" w:hRule="atLeast"/>
        </w:trPr>
        <w:tc>
          <w:tcPr>
            <w:tcW w:w="14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Small Media: Breast Cancer</w:t>
            </w:r>
          </w:p>
        </w:tc>
      </w:tr>
      <w:tr>
        <w:trPr>
          <w:trHeight w:val="278" w:hRule="atLeast"/>
        </w:trPr>
        <w:tc>
          <w:tcPr>
            <w:tcW w:w="14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Clustered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bood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34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Flori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64 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               88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12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rban clinic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der/uninsured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ree scree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10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mpar    99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11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t of randomization: urban catchment area phone centres (unpredictable variation in service demand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ntrol group </w:t>
            </w:r>
          </w:p>
          <w:p>
            <w:pPr>
              <w:pStyle w:val="Normal"/>
              <w:autoSpaceDE w:val="false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tandard telephone message to encourage obtaining mammogram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rained staff asked screening eligibility questions, offered &amp; scheduled appt, and delivered scripted loss-framed educational information messag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clear whether this cluster trial adjusted for design effect.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ignificantly higher odds of mammogram in intervention arm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at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  <w:t>I  27.7% - C  15.8%= +11.9 PPI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  <w:t>OR</w:t>
            </w:r>
            <w:r>
              <w:rPr>
                <w:rFonts w:cs="Courier New" w:ascii="Arial Narrow" w:hAnsi="Arial Narrow"/>
                <w:b/>
                <w:color w:val="000000"/>
                <w:sz w:val="16"/>
                <w:szCs w:val="16"/>
                <w:vertAlign w:val="subscript"/>
              </w:rPr>
              <w:t>Unadj</w:t>
            </w: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  <w:t xml:space="preserve">, 2.035;  </w:t>
            </w:r>
            <w:r>
              <w:rPr>
                <w:rFonts w:cs="Courier New" w:ascii="Arial Narrow" w:hAnsi="Arial Narrow"/>
                <w:iCs/>
                <w:color w:val="000000"/>
                <w:sz w:val="16"/>
                <w:szCs w:val="16"/>
              </w:rPr>
              <w:t>p=</w:t>
            </w: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  <w:t>.0019; 95% CI (1.30-3.19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  <w:t>OR</w:t>
            </w:r>
            <w:r>
              <w:rPr>
                <w:rFonts w:cs="Courier New" w:ascii="Arial Narrow" w:hAnsi="Arial Narrow"/>
                <w:b/>
                <w:color w:val="000000"/>
                <w:sz w:val="16"/>
                <w:szCs w:val="16"/>
                <w:vertAlign w:val="subscript"/>
              </w:rPr>
              <w:t>Adj</w:t>
            </w: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  <w:t xml:space="preserve">, 1.914; </w:t>
            </w:r>
            <w:r>
              <w:rPr>
                <w:rFonts w:cs="Courier New" w:ascii="Arial Narrow" w:hAnsi="Arial Narrow"/>
                <w:iCs/>
                <w:color w:val="000000"/>
                <w:sz w:val="16"/>
                <w:szCs w:val="16"/>
              </w:rPr>
              <w:t>p=</w:t>
            </w: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  <w:t>.0063; 95% CI (1.20-3.05) (adjusted for race &amp; breast cancer symptoms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color w:val="000000"/>
                <w:sz w:val="16"/>
                <w:szCs w:val="16"/>
              </w:rPr>
            </w:pPr>
            <w:r>
              <w:rPr>
                <w:rFonts w:cs="Courier Ne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972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ichielutte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35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 - NC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3-stage study of provider (practice) &amp; patie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65 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    93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rban/Rural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rimary group overdue ≥ 15 mo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intenance group reported mam in previous yea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147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rimar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689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799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intenanc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333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326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t of randomization: Health care practic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 consisted of patients of practices not receiving intervention materials for provider or patient</w:t>
            </w:r>
          </w:p>
          <w:p>
            <w:pPr>
              <w:pStyle w:val="Normal"/>
              <w:autoSpaceDE w:val="false"/>
              <w:ind w:left="87" w:hanging="87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-3" w:firstLine="3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ind w:left="-3" w:hanging="0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Stage 1 - pamphlet from practitioner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Stage 2 – 4 mos post-Stage 1 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mailed educational material (pamphlet &amp; fact 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sheet), letter  from study coordinator encouraging screening</w:t>
            </w:r>
          </w:p>
          <w:p>
            <w:pPr>
              <w:pStyle w:val="Normal"/>
              <w:autoSpaceDE w:val="false"/>
              <w:ind w:left="864" w:hanging="864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Stage 3 – 4 mos post-Stage 2 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Courier New" w:ascii="Arial Narrow" w:hAnsi="Arial Narrow"/>
                <w:sz w:val="16"/>
                <w:szCs w:val="16"/>
              </w:rPr>
              <w:t>brief telephone counselling</w:t>
            </w:r>
          </w:p>
          <w:p>
            <w:pPr>
              <w:pStyle w:val="Normal"/>
              <w:autoSpaceDE w:val="false"/>
              <w:ind w:left="-3" w:firstLine="3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ind w:left="-3" w:firstLine="3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intenance group used to assess effectiveness of intervention on repeat mammogram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art review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Stage 3 telephone counselling was not an effective intervention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tage 2 (mailed educational materials) showed small significant difference favouring intervention group overall and favouring intervention group within primary group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ab/>
              <w:t xml:space="preserve">  %Screened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ab/>
              <w:t xml:space="preserve">   I            C          PPI        p     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Total           14.4%   10.2%     +4.2     .020    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Primary      13.0%     8.6%      +4.4     .026    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Maint          17.7%   13.3%    + 4.4     .148   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Larger percentage of Stage 1 and 2 </w:t>
            </w:r>
            <w:r>
              <w:rPr>
                <w:rFonts w:cs="Courier New" w:ascii="Arial Narrow" w:hAnsi="Arial Narrow"/>
                <w:sz w:val="16"/>
                <w:szCs w:val="16"/>
                <w:u w:val="single"/>
                <w:lang w:eastAsia="en-CA"/>
              </w:rPr>
              <w:t>underserved</w:t>
            </w: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 women (over 80, or black, or &lt; 9 y education, or with no private coverage) received mammograms</w:t>
            </w:r>
          </w:p>
        </w:tc>
      </w:tr>
      <w:tr>
        <w:trPr>
          <w:trHeight w:val="1151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Bodurtha et al., </w:t>
              <w:br/>
              <w:t>2009 [38]</w:t>
              <w:br/>
              <w:t>US - V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40 y</w:t>
              <w:br/>
              <w:t>Not pregnant</w:t>
              <w:br/>
              <w:t>No history of breast cancer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Urban</w:t>
              <w:br/>
              <w:t>African    45%</w:t>
              <w:b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899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mpar    45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44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t of randomization: clinic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Surve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ntrol group </w:t>
            </w:r>
          </w:p>
          <w:p>
            <w:pPr>
              <w:pStyle w:val="Normal"/>
              <w:autoSpaceDE w:val="false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General information about breast cancer prevention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formation sheets containing personal 5-year and lifetime risks, HBM (barriers, seriousness and benefits) factors, lifestyle recommendations and instructions for scheduling mammogram/genetic counselling visit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 and self-report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he intervention group faired lower than the control group in improving mammography uptak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% Screened   </w:t>
              <w:br/>
              <w:t xml:space="preserve">       Pre-      Post-       %Diff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     </w:t>
            </w:r>
            <w:r>
              <w:rPr>
                <w:rFonts w:cs="Courier New" w:ascii="Arial Narrow" w:hAnsi="Arial Narrow"/>
                <w:sz w:val="16"/>
                <w:szCs w:val="16"/>
              </w:rPr>
              <w:br/>
              <w:t xml:space="preserve">C 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64.0%   75.1%    +11.1%     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br/>
              <w:t xml:space="preserve">I   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64.1%   73.1%      +9.0%   </w:t>
              <w:br/>
              <w:br/>
              <w:t>I  9.0% - C  11.1%= -2.1 PP increase</w:t>
              <w:br/>
            </w: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OR 0.89; 95% CI (0.65-1.22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No significant difference between control and intervention groups (p</w:t>
            </w:r>
            <w:r>
              <w:rPr>
                <w:rFonts w:cs="Courier New" w:ascii="Arial Narrow" w:hAnsi="Arial Narrow"/>
                <w:sz w:val="16"/>
                <w:szCs w:val="16"/>
                <w:vertAlign w:val="subscript"/>
              </w:rPr>
              <w:t>adj</w:t>
            </w:r>
            <w:r>
              <w:rPr>
                <w:rFonts w:cs="Courier New" w:ascii="Arial Narrow" w:hAnsi="Arial Narrow"/>
                <w:sz w:val="16"/>
                <w:szCs w:val="16"/>
              </w:rPr>
              <w:t>=.4621). The study was associated with improved rates in women most worried about breast cancer</w:t>
              <w:br/>
              <w:t xml:space="preserve">I  85.0% vs. C  63.5%;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R</w:t>
            </w:r>
            <w:r>
              <w:rPr>
                <w:rFonts w:cs="Courier New" w:ascii="Arial Narrow" w:hAnsi="Arial Narrow"/>
                <w:sz w:val="16"/>
                <w:szCs w:val="16"/>
                <w:vertAlign w:val="subscript"/>
              </w:rPr>
              <w:t>adj</w:t>
            </w:r>
            <w:r>
              <w:rPr>
                <w:rFonts w:cs="Courier New" w:ascii="Arial Narrow" w:hAnsi="Arial Narrow"/>
                <w:sz w:val="16"/>
                <w:szCs w:val="16"/>
              </w:rPr>
              <w:t>=3.06; 95% CI (1.22-7.68)</w:t>
            </w:r>
          </w:p>
        </w:tc>
      </w:tr>
      <w:tr>
        <w:trPr>
          <w:trHeight w:val="368" w:hRule="atLeast"/>
        </w:trPr>
        <w:tc>
          <w:tcPr>
            <w:tcW w:w="14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Non-clustered</w:t>
            </w:r>
          </w:p>
        </w:tc>
      </w:tr>
      <w:tr>
        <w:trPr>
          <w:trHeight w:val="368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Vernon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8 [37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Veteran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52 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TT      5500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1   1803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2   1857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3   1840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MITT   3126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1   1034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2   1052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3   1040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-P     2681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1     886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2     907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3     888</w:t>
            </w:r>
          </w:p>
          <w:p>
            <w:pPr>
              <w:pStyle w:val="Normal"/>
              <w:tabs>
                <w:tab w:val="clear" w:pos="720"/>
                <w:tab w:val="left" w:pos="792" w:leader="none"/>
              </w:tabs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Baseline survey questionnaire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Follow-up:  Survey at 1 and 2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Group 1/Control: Baseline survey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Group 2 = Survey + targeted letter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</w:t>
            </w:r>
            <w:r>
              <w:rPr>
                <w:rFonts w:cs="Courier New" w:ascii="Arial Narrow" w:hAnsi="Arial Narrow"/>
                <w:sz w:val="16"/>
                <w:szCs w:val="16"/>
              </w:rPr>
              <w:t>Group 3 = Survey + tailored + targeted lette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argeted interven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Folder of 4 educational booklets, letter for use in screening discussion,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>pamphlet about VA mammography services</w:t>
            </w:r>
          </w:p>
          <w:p>
            <w:pPr>
              <w:pStyle w:val="Normal"/>
              <w:autoSpaceDE w:val="false"/>
              <w:ind w:left="277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ailored interven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Letter (4 page) &amp; 3 of 14 bookmarks personalized to individual’s baseline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>survey respons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elf-report post-intervention: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Coverage =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>1 mam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Compliance =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2 mam 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ailored plus targeted intervention did NOT result in higher mammograph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ates than targeted-only intervention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imited evidence for either intervention being mor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ffective than baseline survey alone</w:t>
            </w:r>
          </w:p>
        </w:tc>
      </w:tr>
      <w:tr>
        <w:trPr>
          <w:trHeight w:val="1691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age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6 [33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54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ever had mammogram with BSNSW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98.6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ural/urba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S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3144</w:t>
            </w:r>
          </w:p>
          <w:p>
            <w:pPr>
              <w:pStyle w:val="Normal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1     788</w:t>
            </w:r>
          </w:p>
          <w:p>
            <w:pPr>
              <w:pStyle w:val="Normal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2     786</w:t>
            </w:r>
          </w:p>
          <w:p>
            <w:pPr>
              <w:pStyle w:val="Normal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3     785</w:t>
            </w:r>
          </w:p>
          <w:p>
            <w:pPr>
              <w:pStyle w:val="Normal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4     785</w:t>
            </w:r>
          </w:p>
          <w:p>
            <w:pPr>
              <w:pStyle w:val="Normal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Group 1 = no intervention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s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2/One letter = standard practice BSNSW personalized letter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3/Two letters = personalized letter + reminder letter at 6 wks</w:t>
            </w:r>
          </w:p>
          <w:p>
            <w:pPr>
              <w:pStyle w:val="Normal"/>
              <w:autoSpaceDE w:val="false"/>
              <w:ind w:left="128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4/One letter + phone call = personalized letter + reminder call at 6 wk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SNSW attendance records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Higher screening rates for all 3 intervention groups vs. non-intervention group at 12 weeks</w:t>
            </w:r>
          </w:p>
          <w:p>
            <w:pPr>
              <w:pStyle w:val="Normal"/>
              <w:tabs>
                <w:tab w:val="clear" w:pos="720"/>
                <w:tab w:val="left" w:pos="882" w:leader="none"/>
              </w:tabs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(I - C) %Screened   OR      p         PPI    </w:t>
            </w:r>
          </w:p>
          <w:p>
            <w:pPr>
              <w:pStyle w:val="Normal"/>
              <w:tabs>
                <w:tab w:val="clear" w:pos="720"/>
                <w:tab w:val="left" w:pos="514" w:leader="none"/>
                <w:tab w:val="left" w:pos="1297" w:leader="none"/>
                <w:tab w:val="left" w:pos="2070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1               1.4   </w:t>
            </w:r>
          </w:p>
          <w:p>
            <w:pPr>
              <w:pStyle w:val="Normal"/>
              <w:tabs>
                <w:tab w:val="clear" w:pos="720"/>
                <w:tab w:val="left" w:pos="514" w:leader="none"/>
                <w:tab w:val="left" w:pos="1297" w:leader="none"/>
                <w:tab w:val="left" w:pos="2070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2               5.5              1.00                   4.1</w:t>
            </w:r>
          </w:p>
          <w:p>
            <w:pPr>
              <w:pStyle w:val="Normal"/>
              <w:tabs>
                <w:tab w:val="clear" w:pos="720"/>
                <w:tab w:val="left" w:pos="514" w:leader="none"/>
                <w:tab w:val="left" w:pos="1297" w:leader="none"/>
                <w:tab w:val="left" w:pos="2070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3               8.5              1.61     .05 </w:t>
              <w:tab/>
              <w:t xml:space="preserve">     7.1</w:t>
            </w:r>
          </w:p>
          <w:p>
            <w:pPr>
              <w:pStyle w:val="Normal"/>
              <w:tabs>
                <w:tab w:val="clear" w:pos="720"/>
                <w:tab w:val="left" w:pos="514" w:leader="none"/>
                <w:tab w:val="left" w:pos="1297" w:leader="none"/>
                <w:tab w:val="left" w:pos="2070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4               7.8              1.46                   6.4</w:t>
              <w:br/>
              <w:t>4x           13.3                .65     .001</w:t>
              <w:tab/>
              <w:t xml:space="preserve">   11.9     </w:t>
            </w:r>
          </w:p>
        </w:tc>
      </w:tr>
      <w:tr>
        <w:trPr>
          <w:trHeight w:val="322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eFrank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9 [20]</w:t>
              <w:br/>
              <w:t>US – North Carol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0 – 75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HP holders with previous screening conducted a year ago and due for their next mammogram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 87.9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Black      10.6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4-2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3327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initially 3547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EUCR      799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ATR       1259</w:t>
              <w:br/>
              <w:t xml:space="preserve"> ELR       1269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llocation of patients in larger proportions to ATR and ELR for future analyses</w:t>
              <w:br/>
              <w:t>EUR         25%</w:t>
              <w:br/>
              <w:t>ATR       37.5%</w:t>
              <w:br/>
              <w:t>ELR       37.5%</w:t>
              <w:br/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telephone interview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EUCR: Enhanced Usual Care Reminders </w:t>
            </w:r>
          </w:p>
          <w:p>
            <w:pPr>
              <w:pStyle w:val="Normal"/>
              <w:autoSpaceDE w:val="false"/>
              <w:ind w:left="9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Mailed letters, including dates of last  mammogram, benefits of mammography, recommendations and SHP coverage 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TR: Automated Telephone Reminders</w:t>
            </w:r>
          </w:p>
          <w:p>
            <w:pPr>
              <w:pStyle w:val="Normal"/>
              <w:autoSpaceDE w:val="false"/>
              <w:ind w:left="9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ame content as EUCR but delivered as an automated telephone call using a real woman’s voice 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LR: Enhanced Letter Reminders</w:t>
            </w:r>
          </w:p>
          <w:p>
            <w:pPr>
              <w:pStyle w:val="Normal"/>
              <w:autoSpaceDE w:val="false"/>
              <w:ind w:left="9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Mailing contained additional information in a coloured 4 page booklet including the severity of breast cancer, susceptibility and contact information to their previous screening facility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report and health claims data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ATR intervention resulted in higher repeat screening adherence </w:t>
              <w:br/>
              <w:t>Group      %screened    PP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EUCR           71.8         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ATR              76.3          4.5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ELR              74.5          2.7</w:t>
              <w:br/>
              <w:t xml:space="preserve">  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     AOR      95% CI          p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EUCR       ref   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TR        1.32     (1.06-1.64)    .01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ELR        1.19     (0.96,-1.48)   .117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(adjusted for demographic variables) 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hite women, those aged 50-75 y, those reporting no financial hardship, and those reporting excellent or good health were more likely to have been adherent to repeat mammography.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br/>
              <w:t>Overall, 74.5% were adherent to repeat mammography screening post-intervention compared to 56.7% prior to intervention delivery, resulting in  an absolute increase of 17.8%</w:t>
            </w:r>
          </w:p>
        </w:tc>
      </w:tr>
      <w:tr>
        <w:trPr>
          <w:trHeight w:val="1942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Russell et al.,</w:t>
              <w:br/>
              <w:t>2010 [36]</w:t>
              <w:br/>
              <w:t>US – Indianapolis, 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0-75 y</w:t>
              <w:br/>
              <w:t>African America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≤</w:t>
            </w:r>
            <w:r>
              <w:rPr>
                <w:rFonts w:cs="Courier New" w:ascii="Arial Narrow" w:hAnsi="Arial Narrow"/>
                <w:sz w:val="16"/>
                <w:szCs w:val="16"/>
              </w:rPr>
              <w:t>250% federal poverty level</w:t>
              <w:br/>
              <w:t>No mammogram within last 15 mos</w:t>
              <w:br/>
              <w:t>No breast cancer histor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Urban</w:t>
              <w:br/>
              <w:t>Accrual: 2006 – 2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181</w:t>
              <w:br/>
              <w:t xml:space="preserve"> Compar     90</w:t>
              <w:br/>
              <w:t xml:space="preserve"> Intervn       9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and 6 mos surve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iven $25 gift certificate to a local busines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Low-Dose: Comparison group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ultural pamphlet about breast cancer and LHA recommendations to schedule a mammography. 4 nutritional postcards at monthly intervals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mbined Intervention group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ailored computer assessment at baseline and 4 monthly LHA sessions. LHA offered access enhancing services, including referral to low-cost mammograms, assistance with scheduling screening appointments and help for those requiring transportation.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 and self-report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he combined intervention  improved mammography screening rates in low income African-American women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I  50.6% - C  17.8%= +32.8 PPI</w:t>
              <w:br/>
              <w:t>OR= 4.7; 95% CI (2.4-9.4); p&lt;0.0001</w:t>
              <w:br/>
              <w:t>RR</w:t>
            </w:r>
            <w:r>
              <w:rPr>
                <w:rFonts w:cs="Courier New" w:ascii="Arial Narrow" w:hAnsi="Arial Narrow"/>
                <w:sz w:val="16"/>
                <w:szCs w:val="16"/>
                <w:vertAlign w:val="subscript"/>
              </w:rPr>
              <w:t>adj</w:t>
            </w:r>
            <w:r>
              <w:rPr>
                <w:rFonts w:cs="Courier New" w:ascii="Arial Narrow" w:hAnsi="Arial Narrow"/>
                <w:sz w:val="16"/>
                <w:szCs w:val="16"/>
              </w:rPr>
              <w:t>= 2.7; 95% CI (1.8-3.7); p&lt;0.0001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(adjusted for employment status, disability, insurance, 1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st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degree relatives and previous breast biopsies) </w:t>
              <w:br/>
            </w:r>
          </w:p>
        </w:tc>
      </w:tr>
      <w:tr>
        <w:trPr>
          <w:trHeight w:val="278" w:hRule="atLeast"/>
        </w:trPr>
        <w:tc>
          <w:tcPr>
            <w:tcW w:w="14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Small Media: Cervical Cancer</w:t>
            </w:r>
          </w:p>
        </w:tc>
      </w:tr>
      <w:tr>
        <w:trPr>
          <w:trHeight w:val="368" w:hRule="atLeast"/>
        </w:trPr>
        <w:tc>
          <w:tcPr>
            <w:tcW w:w="14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Non-clustered </w:t>
            </w:r>
          </w:p>
        </w:tc>
      </w:tr>
      <w:tr>
        <w:trPr>
          <w:trHeight w:val="701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rkrey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39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ustralia – Hunter region, NS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8-69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rban/rural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ontrol postal codes   15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ntervn postal codes    15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ntervn  phone calls       17,00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 (15 randomly selected postal codes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</w:t>
            </w:r>
            <w:r>
              <w:rPr>
                <w:rFonts w:cs="Courier New" w:ascii="Arial Narrow" w:hAnsi="Arial Narrow"/>
                <w:sz w:val="16"/>
                <w:szCs w:val="16"/>
              </w:rPr>
              <w:t>No telephone calls or letter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 (Interactive voice response [IVR] population health intervention)</w:t>
            </w:r>
          </w:p>
          <w:p>
            <w:pPr>
              <w:pStyle w:val="Normal"/>
              <w:autoSpaceDE w:val="false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VR-information letter + instruction sheet mailed 1 wk prior to call </w:t>
            </w:r>
          </w:p>
          <w:p>
            <w:pPr>
              <w:pStyle w:val="Normal"/>
              <w:autoSpaceDE w:val="false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VR telephone call (educational component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overnment database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seen as ‘feasible’ for increasing screening rate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t 3 mo, overall increase of 0.43% screens in intervention postal code areas compared to control postal code area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eatest rate increase seen in 50-69 y group at 6 mos—group more at risk for cervical cancer and with lower screening rates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.35 PPI, 95% CI (1.28-1.42)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Hou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40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aiw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30 y or &lt; 30 y if married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n-adherent 1 y prio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hines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2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21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21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</w:t>
            </w:r>
          </w:p>
          <w:p>
            <w:pPr>
              <w:pStyle w:val="Normal"/>
              <w:autoSpaceDE w:val="false"/>
              <w:ind w:left="144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3 monthly newsletters on general health informa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ind w:left="144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1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st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mo—personally addressed welcome letter + educational brochure + screening schedule with health hotline number</w:t>
            </w:r>
          </w:p>
          <w:p>
            <w:pPr>
              <w:pStyle w:val="Normal"/>
              <w:autoSpaceDE w:val="false"/>
              <w:ind w:left="144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2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nd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mo—personalized invitation letter + role model stories &amp; testimonials + cervical cancer &amp; screening fact sheet + updated screening schedule</w:t>
            </w:r>
          </w:p>
          <w:p>
            <w:pPr>
              <w:pStyle w:val="Normal"/>
              <w:autoSpaceDE w:val="false"/>
              <w:ind w:left="144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3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rd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mo—telephone call to check if screened + counselling + appt arrangement offe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mall gift on completion of follow-up surve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report &amp; follow-up mailed survey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 more likely to obtain cervical smear than control group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OR=2.29; p=.002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ignificantly higher screening completion for contemplators rather than pre-contemplators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R=4.41; p=.001</w:t>
            </w:r>
          </w:p>
        </w:tc>
      </w:tr>
      <w:tr>
        <w:trPr>
          <w:trHeight w:val="2307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tein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41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K – Dev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39 -64 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Non-adherent ≥ 15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1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14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ontrol             285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n:</w:t>
            </w:r>
          </w:p>
          <w:p>
            <w:pPr>
              <w:pStyle w:val="Normal"/>
              <w:tabs>
                <w:tab w:val="clear" w:pos="720"/>
                <w:tab w:val="left" w:pos="660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1    222/285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2    219/285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3    221/28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: Standard invitation lette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ntervention </w:t>
            </w:r>
          </w:p>
          <w:p>
            <w:pPr>
              <w:pStyle w:val="Normal"/>
              <w:autoSpaceDE w:val="false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1—scripted telephone call from nurse</w:t>
            </w:r>
          </w:p>
          <w:p>
            <w:pPr>
              <w:pStyle w:val="Normal"/>
              <w:autoSpaceDE w:val="false"/>
              <w:ind w:left="144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roup 2—letter from Health Authority district Cervical Screening Commissioner (public health doctor)</w:t>
            </w:r>
          </w:p>
          <w:p>
            <w:pPr>
              <w:pStyle w:val="Normal"/>
              <w:autoSpaceDE w:val="false"/>
              <w:ind w:left="144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3—Letter from well-know celebrit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Health authority database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 significant difference between intervention groups and control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mall, non-significant percentage increase in screening uptake with letter from public health doctor (Group 2):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eastAsia="Calibri" w:cs="Courier New" w:ascii="Arial Narrow" w:hAnsi="Arial Narrow"/>
                <w:sz w:val="16"/>
                <w:szCs w:val="16"/>
              </w:rPr>
              <w:t>Control     1.8%     95%CI (.57-4.0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eastAsia="Calibri" w:cs="Courier New"/>
                <w:sz w:val="16"/>
                <w:szCs w:val="16"/>
              </w:rPr>
            </w:pPr>
            <w:r>
              <w:rPr>
                <w:rFonts w:eastAsia="Calibri" w:cs="Courier New" w:ascii="Arial Narrow" w:hAnsi="Arial Narrow"/>
                <w:sz w:val="16"/>
                <w:szCs w:val="16"/>
              </w:rPr>
              <w:t>Group 1    1.4%     95%CI (.38-3.6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2    4.6%     95%CI (2.5-7.7</w:t>
            </w:r>
            <w:r>
              <w:rPr>
                <w:rFonts w:eastAsia="Calibri" w:cs="Courier New" w:ascii="Arial Narrow" w:hAnsi="Arial Narrow"/>
                <w:sz w:val="16"/>
                <w:szCs w:val="16"/>
              </w:rPr>
              <w:t>)       PPI 2.8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eastAsia="Calibri" w:cs="Courier New"/>
                <w:sz w:val="16"/>
                <w:szCs w:val="16"/>
              </w:rPr>
            </w:pPr>
            <w:r>
              <w:rPr>
                <w:rFonts w:eastAsia="Calibri" w:cs="Courier New" w:ascii="Arial Narrow" w:hAnsi="Arial Narrow"/>
                <w:sz w:val="16"/>
                <w:szCs w:val="16"/>
              </w:rPr>
              <w:t>Group 3    1.8%     95%CI (.57-4.0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eastAsia="Calibri" w:cs="Courier New"/>
                <w:sz w:val="16"/>
                <w:szCs w:val="16"/>
              </w:rPr>
            </w:pPr>
            <w:r>
              <w:rPr>
                <w:rFonts w:eastAsia="Calibri"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Telephone intervention most expensive &amp; least effective</w:t>
            </w:r>
          </w:p>
        </w:tc>
      </w:tr>
      <w:tr>
        <w:trPr>
          <w:trHeight w:val="314" w:hRule="atLeast"/>
        </w:trPr>
        <w:tc>
          <w:tcPr>
            <w:tcW w:w="14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Small Media: Colorectal Cancer</w:t>
            </w:r>
          </w:p>
        </w:tc>
      </w:tr>
      <w:tr>
        <w:trPr>
          <w:trHeight w:val="368" w:hRule="atLeast"/>
        </w:trPr>
        <w:tc>
          <w:tcPr>
            <w:tcW w:w="14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Clustered </w:t>
            </w:r>
          </w:p>
        </w:tc>
      </w:tr>
      <w:tr>
        <w:trPr>
          <w:trHeight w:val="1485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itzgibbon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43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Chicag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50 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Non-adherent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le veteran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                 47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frican- American   49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-year stu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986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(any tests-FOBT, FS, &amp; Col)</w:t>
            </w:r>
          </w:p>
          <w:p>
            <w:pPr>
              <w:pStyle w:val="Normal"/>
              <w:autoSpaceDE w:val="false"/>
              <w:ind w:left="120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ontrol   728</w:t>
            </w:r>
          </w:p>
          <w:p>
            <w:pPr>
              <w:pStyle w:val="Normal"/>
              <w:autoSpaceDE w:val="false"/>
              <w:ind w:left="120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ntervn    25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 VA clinics randomized as control &amp; intervention sett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xamined provider intervention &amp; patient interven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/control clinic: usual car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/intervention clinic</w:t>
            </w:r>
          </w:p>
          <w:p>
            <w:pPr>
              <w:pStyle w:val="Normal"/>
              <w:autoSpaceDE w:val="false"/>
              <w:ind w:left="7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Viewed 8-minute motivational &amp; educational video targeted at low literacy + low-literacy CRC screening pamphlet + simplified FOBT instructio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R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No significant difference between intervention and control groups for completing any screening: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ab/>
              <w:t xml:space="preserve">  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    </w:t>
            </w:r>
            <w:r>
              <w:rPr>
                <w:rFonts w:cs="Courier New" w:ascii="Arial Narrow" w:hAnsi="Arial Narrow"/>
                <w:sz w:val="16"/>
                <w:szCs w:val="16"/>
              </w:rPr>
              <w:t>C</w:t>
              <w:tab/>
              <w:t xml:space="preserve">      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FOBT          30% (218)     26.4% (68)    p=.30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FS/Col      18.8% (137)    17.4% (45)     p=.71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LL           41.6% (303)    39.5% (102)   p=.61</w:t>
            </w:r>
          </w:p>
        </w:tc>
      </w:tr>
      <w:tr>
        <w:trPr>
          <w:trHeight w:val="1241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Manne et al.,</w:t>
              <w:br/>
              <w:t>2009 [49]</w:t>
              <w:br/>
              <w:t>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cs="Courier New" w:ascii="Arial Narrow" w:hAnsi="Arial Narrow"/>
                <w:sz w:val="16"/>
                <w:szCs w:val="16"/>
              </w:rPr>
              <w:t>35 y or ≤10 y younger than the sibling’s diagnosis age</w:t>
              <w:br/>
              <w:t>Full sibling living with CRC, diagnosed since 1997 and no family history of hereditary cancers</w:t>
              <w:br/>
              <w:t>English-speaking</w:t>
              <w:br/>
              <w:t>Female        60%</w:t>
              <w:br/>
              <w:t>Caucasian   91%</w:t>
              <w:br/>
              <w:t>Accrual: Dec 2003 – July 2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12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Colonoscopy)</w:t>
            </w:r>
          </w:p>
          <w:p>
            <w:pPr>
              <w:pStyle w:val="Normal"/>
              <w:autoSpaceDE w:val="false"/>
              <w:ind w:left="120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GP         139</w:t>
            </w:r>
          </w:p>
          <w:p>
            <w:pPr>
              <w:pStyle w:val="Normal"/>
              <w:autoSpaceDE w:val="false"/>
              <w:ind w:left="120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TP          161</w:t>
              <w:br/>
              <w:t xml:space="preserve">TP+TC   112  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t of randomization: family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survey and $US15 gift certificate for each assessment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eneric Print (GP) group</w:t>
            </w:r>
          </w:p>
          <w:p>
            <w:pPr>
              <w:pStyle w:val="Normal"/>
              <w:autoSpaceDE w:val="false"/>
              <w:ind w:left="7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ver letter and generic pamphlet reviewing basic CRC informa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Tailored Print (TP) group</w:t>
            </w:r>
          </w:p>
          <w:p>
            <w:pPr>
              <w:pStyle w:val="Normal"/>
              <w:autoSpaceDE w:val="false"/>
              <w:ind w:left="7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ersonalized letter and tailored booklet (4 pages, coloured, images) discussing specific gender and ethnicity risks for CRC, barriers and cancer stages. F/u newsletter mailed in 1 mo.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ailored Print + Telephone Counselling (TP+TC)</w:t>
            </w:r>
          </w:p>
          <w:p>
            <w:pPr>
              <w:pStyle w:val="Normal"/>
              <w:autoSpaceDE w:val="false"/>
              <w:ind w:left="7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P + personalized letter + motivational telephone counselling session 1 wk after enrolment to discuss perceptions, support services and CRC screening recommendation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report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creening adherence between groups shows a significant tailored intervention effect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</w:rPr>
              <w:t xml:space="preserve">     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%Screened       PPI           p 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GP            13.7%   </w:t>
              <w:br/>
              <w:t>TP             24.8%       +11.1%     0.013</w:t>
              <w:br/>
              <w:t>TP+TC      25.9%       +12.2%     0.036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he combined data from the 2 TP arms create a reconfigured group with a combined treatment effect 2.12 times higher than the control group</w:t>
              <w:br/>
              <w:br/>
              <w:t>No difference in screening adherence between groups in the tailored condition. A single telephone counselling session did not add significantly to treatment effects.</w:t>
              <w:br/>
            </w:r>
          </w:p>
          <w:p>
            <w:pPr>
              <w:pStyle w:val="Normal"/>
              <w:autoSpaceDE w:val="false"/>
              <w:jc w:val="left"/>
              <w:rPr>
                <w:rFonts w:cs="Courier New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</w:tr>
      <w:tr>
        <w:trPr>
          <w:trHeight w:val="335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tter et al.,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2009 [29]</w:t>
              <w:br/>
              <w:t>US – San Francisco, 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&gt;50 y</w:t>
              <w:br/>
              <w:t>Female      62%</w:t>
              <w:br/>
              <w:t>White         41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sian         32%</w:t>
              <w:br/>
              <w:t>African-American   12%</w:t>
              <w:br/>
              <w:t>Doctor’s appointment during 6 mo intervention</w:t>
              <w:br/>
              <w:t>Accrual:  2003–2007</w:t>
              <w:b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5 practices</w:t>
              <w:br/>
              <w:t>(any CRC test)</w:t>
              <w:br/>
              <w:t>Control          1</w:t>
              <w:br/>
              <w:t>Poster           2</w:t>
              <w:br/>
              <w:t xml:space="preserve">Poster/Call    2 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nit of randomization:  Primary Care Practice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Control group (C) – No interv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ster Only arm (P)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 large colourful multilingual (English, Chinese, Russian, Spanish, Tagalog) poster presenting options for CRC screening in each exam room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 xml:space="preserve">Poster/Phone Reminder arm (P+P) </w:t>
            </w:r>
          </w:p>
          <w:p>
            <w:pPr>
              <w:pStyle w:val="Normal"/>
              <w:autoSpaceDE w:val="false"/>
              <w:ind w:left="128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Poster intervention plus follow-up telephone call 2-4 wks after CRC  screening ordered to remind the patient and discuss concern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luster trial did not adjust for design effect; unit of analysis erro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Both intervention arms show a modest statistically significant increase in up to date CRC screening status</w:t>
              <w:br/>
              <w:t xml:space="preserve">          %Screened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</w:rPr>
              <w:t xml:space="preserve"> 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>Pre-     Post-     %Diff        p          PPI</w:t>
              <w:br/>
              <w:t>C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       </w:t>
            </w:r>
            <w:r>
              <w:rPr>
                <w:rFonts w:cs="Courier New" w:ascii="Arial Narrow" w:hAnsi="Arial Narrow"/>
                <w:sz w:val="16"/>
                <w:szCs w:val="16"/>
              </w:rPr>
              <w:t>54.6     57.1        2.5      .185          -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br/>
            </w:r>
            <w:r>
              <w:rPr>
                <w:rFonts w:cs="Courier New" w:ascii="Arial Narrow" w:hAnsi="Arial Narrow"/>
                <w:sz w:val="16"/>
                <w:szCs w:val="16"/>
              </w:rPr>
              <w:t>P       55.4     58.9        3.5       .009      +1.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P+P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>61.9     65.9        4.0      .001       +1.5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At baseline, 59.7% of patients adherent to CRC screening recommendations. As a result of the study, several patients in the subset due for screening received testing;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ual Care      19.2%    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Poster Only      22.1%   OR 1.04; p=0.147</w:t>
              <w:br/>
              <w:t xml:space="preserve">Poster/Phone   28.1%   OR 1.49; p=0.001 </w:t>
            </w:r>
          </w:p>
        </w:tc>
      </w:tr>
      <w:tr>
        <w:trPr>
          <w:trHeight w:val="167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tephens et al.,</w:t>
              <w:br/>
              <w:t>2007 [46]</w:t>
              <w:br/>
              <w:t>AUS – Adelaide, South 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1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st</w:t>
            </w:r>
            <w:r>
              <w:rPr>
                <w:rFonts w:cs="Courier New" w:ascii="Arial Narrow" w:hAnsi="Arial Narrow"/>
                <w:sz w:val="16"/>
                <w:szCs w:val="16"/>
              </w:rPr>
              <w:t>-degree relative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&gt; 18 y</w:t>
              <w:br/>
              <w:t>Female     57%</w:t>
              <w:br/>
              <w:t>English-speaking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0–2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91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(any test- FOBT, FS &amp; Col)</w:t>
              <w:br/>
              <w:t xml:space="preserve"> Control        59</w:t>
              <w:br/>
              <w:t xml:space="preserve"> Intervn         3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/Standard Care</w:t>
            </w:r>
          </w:p>
          <w:p>
            <w:pPr>
              <w:pStyle w:val="Normal"/>
              <w:autoSpaceDE w:val="false"/>
              <w:ind w:left="73" w:hanging="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Information provided to index patients by the treating surgeon regarding risk  </w:t>
            </w:r>
          </w:p>
          <w:p>
            <w:pPr>
              <w:pStyle w:val="Normal"/>
              <w:autoSpaceDE w:val="false"/>
              <w:ind w:left="73" w:hanging="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associated with family CRC.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</w:t>
            </w:r>
          </w:p>
          <w:p>
            <w:pPr>
              <w:pStyle w:val="Normal"/>
              <w:autoSpaceDE w:val="false"/>
              <w:ind w:left="73" w:hanging="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Information pamphlet sent to patient’s relatives 1 wk after operation regarding  </w:t>
            </w:r>
          </w:p>
          <w:p>
            <w:pPr>
              <w:pStyle w:val="Normal"/>
              <w:autoSpaceDE w:val="false"/>
              <w:ind w:left="73" w:hanging="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RC risks, benefits to screening, cues and barriers.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 Report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his targeted intervention was not effective in influencing screening activit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%Screened</w:t>
              <w:br/>
              <w:t xml:space="preserve">  I     C       PPI      X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 xml:space="preserve">2   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 p-value  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6%  8%     -2%    1.19      0.91</w:t>
            </w:r>
          </w:p>
        </w:tc>
      </w:tr>
      <w:tr>
        <w:trPr>
          <w:trHeight w:val="251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equist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9 [48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US – Massachusetts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80 y</w:t>
              <w:br/>
              <w:t>Overdue for CRC screening</w:t>
              <w:br/>
              <w:t>Female      57%</w:t>
              <w:br/>
              <w:t>Study conducted: April 2006- June 2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186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(any test- FOBT, FS &amp; Col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ontrol    1093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ntervn    1093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: Usual care</w:t>
              <w:br/>
              <w:br/>
              <w:t>Intervention group</w:t>
            </w:r>
          </w:p>
          <w:p>
            <w:pPr>
              <w:pStyle w:val="Normal"/>
              <w:autoSpaceDE w:val="false"/>
              <w:ind w:left="128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Patients received a mailing with 4 components during the 1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st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mo of intervention and a second mailing 6 mos later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cs="Courier New" w:ascii="Arial Narrow" w:hAnsi="Arial Narrow"/>
                <w:sz w:val="16"/>
                <w:szCs w:val="16"/>
              </w:rPr>
              <w:t>(1) letter from HVMA indicating the patient is due for screening</w:t>
              <w:br/>
              <w:t xml:space="preserve">   (2) educational pamphlet of screening options</w:t>
              <w:br/>
              <w:t xml:space="preserve">   (3) FOBT kit + stamped return envelope</w:t>
              <w:br/>
              <w:t xml:space="preserve">   (4) telephone number to schedule FS or Col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 database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  <w:tab w:val="left" w:pos="2319" w:leader="none"/>
              </w:tabs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ubgroup analysis of screening rates higher for patients who received intervention mailings compared with control group</w:t>
              <w:br/>
              <w:t xml:space="preserve">    Rate       PPI(95% CI)      p-value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br/>
            </w:r>
            <w:r>
              <w:rPr>
                <w:rFonts w:cs="Courier New" w:ascii="Arial Narrow" w:hAnsi="Arial Narrow"/>
                <w:sz w:val="16"/>
                <w:szCs w:val="16"/>
              </w:rPr>
              <w:t>I   44.0%    +5.8(4.5-7.1)       &lt;0.001</w:t>
              <w:br/>
              <w:t xml:space="preserve">C  38.1%   </w:t>
            </w:r>
          </w:p>
          <w:p>
            <w:pPr>
              <w:pStyle w:val="Normal"/>
              <w:tabs>
                <w:tab w:val="clear" w:pos="720"/>
                <w:tab w:val="left" w:pos="288" w:leader="none"/>
                <w:tab w:val="left" w:pos="2319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The intervention effect increased with age; (p=0.1 for trend)</w:t>
              <w:br/>
              <w:t>50-59 y     +3.7% PPI</w:t>
              <w:br/>
              <w:t xml:space="preserve">60-69 y     +7.3% PPI </w:t>
              <w:br/>
              <w:t>70-80 y   +10.1% PPI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he mailing primarily increased the performance of FOBT among intervention patient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b/>
                <w:sz w:val="16"/>
                <w:szCs w:val="16"/>
              </w:rPr>
              <w:t xml:space="preserve">           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>%Screened</w:t>
              <w:br/>
              <w:t xml:space="preserve">                       I         C        Diff         p-valu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FOBT         25.4     20.4     5.1%        &lt;0.001   </w:t>
              <w:br/>
              <w:t>FS                0.1       0.1     0.0%          0.66</w:t>
              <w:br/>
              <w:t>COL           18.4     17.4     0.7%          0.17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quist et al implemented separate interventions directed at either patients or physicians. A comparison between the two intervention groups found a small, negative and non statistically significant value.</w:t>
              <w:br/>
              <w:t>OR 0.6%; 95%CI (-1.2%-1.1%); p=0.08</w:t>
            </w:r>
          </w:p>
        </w:tc>
      </w:tr>
      <w:tr>
        <w:trPr>
          <w:trHeight w:val="368" w:hRule="atLeast"/>
        </w:trPr>
        <w:tc>
          <w:tcPr>
            <w:tcW w:w="14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Non-clustered </w:t>
            </w:r>
          </w:p>
        </w:tc>
      </w:tr>
      <w:tr>
        <w:trPr>
          <w:trHeight w:val="2448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awl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8 [45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1</w:t>
            </w:r>
            <w:r>
              <w:rPr>
                <w:rFonts w:cs="Courier New" w:ascii="Arial Narrow" w:hAnsi="Arial Narrow"/>
                <w:sz w:val="16"/>
                <w:szCs w:val="16"/>
                <w:vertAlign w:val="superscript"/>
              </w:rPr>
              <w:t>st</w:t>
            </w:r>
            <w:r>
              <w:rPr>
                <w:rFonts w:cs="Courier New" w:ascii="Arial Narrow" w:hAnsi="Arial Narrow"/>
                <w:sz w:val="16"/>
                <w:szCs w:val="16"/>
              </w:rPr>
              <w:t>-degree relative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&gt; 40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emale 69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nadherent with ACS CRC screening guideline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aucasian             77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18%</w:t>
            </w:r>
          </w:p>
          <w:p>
            <w:pPr>
              <w:pStyle w:val="Normal"/>
              <w:autoSpaceDE w:val="false"/>
              <w:ind w:left="80" w:hanging="8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ow/Mid/High     SES</w:t>
            </w:r>
          </w:p>
          <w:p>
            <w:pPr>
              <w:pStyle w:val="Normal"/>
              <w:autoSpaceDE w:val="false"/>
              <w:ind w:left="80" w:hanging="8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$US&lt;20,000-&gt;75,0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4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(any tests-FOBT, FS, &amp; Col)</w:t>
              <w:br/>
              <w:t xml:space="preserve"> Compar     61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Tailored     7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telephone interview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ntailored group - comparison</w:t>
            </w:r>
          </w:p>
          <w:p>
            <w:pPr>
              <w:pStyle w:val="Normal"/>
              <w:autoSpaceDE w:val="false"/>
              <w:ind w:left="162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S brochure on colon testing mailed at 1 mo post-baseline</w:t>
            </w:r>
          </w:p>
          <w:p>
            <w:pPr>
              <w:pStyle w:val="Normal"/>
              <w:autoSpaceDE w:val="false"/>
              <w:ind w:left="162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ailored group</w:t>
            </w:r>
          </w:p>
          <w:p>
            <w:pPr>
              <w:pStyle w:val="Normal"/>
              <w:autoSpaceDE w:val="false"/>
              <w:ind w:left="162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ustomized 10-page print booklet unique to each participant &amp; including personally relevant educational cancer information, message on overcoming personal top 3 barriers, personal risk profile, &amp; appropriate screening test recommendation</w:t>
            </w:r>
          </w:p>
          <w:p>
            <w:pPr>
              <w:pStyle w:val="Normal"/>
              <w:autoSpaceDE w:val="false"/>
              <w:ind w:left="162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/U interview 3 mos post-intervn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report</w:t>
            </w:r>
          </w:p>
        </w:tc>
        <w:tc>
          <w:tcPr>
            <w:tcW w:w="31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 significant difference between groups on overall adherenc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3-mo adherence to any test (FOBT, FS, Col) was slightly lower for tailored intervention group (14.3%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increase) vs. nontailored comparison group (21.3% increase) (p=.30)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4.3% - 21.3% = -7.0 PPI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S CRC brochure seen as moderately effective and inexpensive intervention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le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51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ustralia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IFIT Test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74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2400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   60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Risk             60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Advocacy    60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Advance      60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tandard invitation letter + IFIT kit+ reply paid envelop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</w:t>
            </w:r>
          </w:p>
          <w:p>
            <w:pPr>
              <w:pStyle w:val="Normal"/>
              <w:autoSpaceDE w:val="false"/>
              <w:ind w:left="7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tandard invitation letter about CRC prevention &amp; screen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isk</w:t>
            </w:r>
          </w:p>
          <w:p>
            <w:pPr>
              <w:pStyle w:val="Normal"/>
              <w:autoSpaceDE w:val="false"/>
              <w:ind w:left="7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tandard invitation letter + positively framed messages about CRC risk</w:t>
            </w:r>
          </w:p>
          <w:p>
            <w:pPr>
              <w:pStyle w:val="Normal"/>
              <w:autoSpaceDE w:val="false"/>
              <w:ind w:left="7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dvocacy</w:t>
            </w:r>
          </w:p>
          <w:p>
            <w:pPr>
              <w:pStyle w:val="Normal"/>
              <w:autoSpaceDE w:val="false"/>
              <w:ind w:left="7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tandard invitation letter + messages from lay advocates encouraging CRC screening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dvance Notification</w:t>
            </w:r>
          </w:p>
          <w:p>
            <w:pPr>
              <w:pStyle w:val="Normal"/>
              <w:autoSpaceDE w:val="false"/>
              <w:ind w:left="73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Advance Notification letter 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standard invitation letter 2 wks late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FIT return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creening participation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ntrol     39.5%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Risk          40.3%        40.3 – 39.5 = +0.8 PP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dvocacy  36.0%        36.0 – 39.5 = -3.5 PPI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Advance    48.3%       48.3 – 39.5 = +8.8 PPI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dvance Notification group had significant increase in screening rate compared to control group at wk 12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+8.8 PPI; RR, 1.23; 95% CI (1.06, 1.43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 difference between Risk &amp; Advocacy groups and Control</w:t>
            </w:r>
          </w:p>
        </w:tc>
      </w:tr>
      <w:tr>
        <w:trPr>
          <w:trHeight w:val="431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uffin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44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-Detroit, Flint/Saginaw, St.Joseph/Benton Harbor M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70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n-adherent for CRC screen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omen       55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     53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frican-American   47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uburban, urban, &amp; rural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2-2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7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(any tests-FOBT, FS, &amp; Col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87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8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re-session personal history questionnaire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st-session questionnaire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llow-up telephone interviews at 2, 8 and 24 wk or until screened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ost-completion $US20.00 honorarium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Viewed standard CRC website—non-interactive, primarily text, no comparison among CRC screening option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ind w:left="128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Viewed Colorectal Web—interactive, limited text, high use of graphics &amp; videos, educational objective presentation of CRC tests—participants select CRC test of choic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report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 significantly more likely to get screened than control arm (p=.035, 2-tailed), with no difference as to type of CRC screening obtained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OR, 3.23; 95%CI, 2.73-3.50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  64% - C 38% = 26.0 PP increas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RC screening test obtained by choice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ab/>
              <w:t xml:space="preserve">  I</w:t>
              <w:tab/>
              <w:t xml:space="preserve"> C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FOBT </w:t>
              <w:tab/>
              <w:t>48%</w:t>
              <w:tab/>
              <w:t>49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S</w:t>
              <w:tab/>
              <w:t>18%</w:t>
              <w:tab/>
              <w:t>15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l</w:t>
              <w:tab/>
              <w:t>34%</w:t>
              <w:tab/>
              <w:t>36%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rcus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47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 – 9 NCI CIS 1-800 call centr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50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ligible for CRC screening during 1 y follow-up period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id not request CRC screening informa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emale     83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White       85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59 y    54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nglish-spea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401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(any tests-FOBT, FS, &amp; Col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ting CSI callers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tandard brief educational message (BEM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interview by trained CIS staff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6 mo follow-up telephone interview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4 mo follow-up telephone interview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1 – SU (control)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EM + single untailored (SU) NCI booklet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2 - ST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EM + single 16-page tailored (ST) booklet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3 - MT</w:t>
            </w:r>
          </w:p>
          <w:p>
            <w:pPr>
              <w:pStyle w:val="Normal"/>
              <w:autoSpaceDE w:val="false"/>
              <w:ind w:left="128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BEM + 4 tailored print communication (TPC) mailouts: ST booklet; 6 mos &amp; 9 mos – 4-page newsletter; 12 mos 2-page newsletter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roup 4 – MRT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BEM + 4 retailored TPC (retailoring based on 6 mo interview) mailouts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report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t 6 mo, 75% of participants remained non-adherent for CRC screen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RC screening adherence at 14 mo follow-up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ignificant trend across groups moving from baseline through groups: </w:t>
            </w:r>
          </w:p>
          <w:p>
            <w:pPr>
              <w:pStyle w:val="Normal"/>
              <w:autoSpaceDE w:val="false"/>
              <w:ind w:left="66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Base      SU     ST     MT     MRT </w:t>
            </w:r>
          </w:p>
          <w:p>
            <w:pPr>
              <w:pStyle w:val="Normal"/>
              <w:autoSpaceDE w:val="false"/>
              <w:ind w:left="66" w:hanging="0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0.20     0.42   0.44   0.51    0.48  </w:t>
            </w:r>
          </w:p>
          <w:p>
            <w:pPr>
              <w:pStyle w:val="Normal"/>
              <w:autoSpaceDE w:val="false"/>
              <w:ind w:left="66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rend: 0.03   p=.05</w:t>
            </w:r>
          </w:p>
          <w:p>
            <w:pPr>
              <w:pStyle w:val="Normal"/>
              <w:autoSpaceDE w:val="false"/>
              <w:ind w:left="66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ignificant increase shown only for MT vs. SU (9.0 PP increase, p=0.03)</w:t>
            </w:r>
          </w:p>
        </w:tc>
      </w:tr>
      <w:tr>
        <w:trPr/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iller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50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50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hysician offered non-diagnostic FOBT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English-speaking </w:t>
              <w:br/>
              <w:t>Female      60%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Black         72%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35% adherent for screening   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1-2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94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FOBT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unselling   101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mputer       9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:</w:t>
            </w:r>
          </w:p>
          <w:p>
            <w:pPr>
              <w:pStyle w:val="Normal"/>
              <w:autoSpaceDE w:val="false"/>
              <w:ind w:left="97" w:hanging="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FOBT kit with instructions &amp; return envelope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elephoned post-intervention questionnaire on CRC knowledge &amp; screening attitud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urse Counselling Group: usual care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One-on-one session with office nurse to teach FOBT procedure &amp; answer questions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ducational Computer Program Group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rief computer-use instructions &amp; then privately viewed multimedia education &amp; information program—animation, photographs, audio clips, &amp; digital vide—on CRC &amp; on FOBT screening procedure</w:t>
            </w:r>
          </w:p>
          <w:p>
            <w:pPr>
              <w:pStyle w:val="Normal"/>
              <w:autoSpaceDE w:val="false"/>
              <w:ind w:left="97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eminder letter if FOBT cards not returned after 30 d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 significant difference found in return rates for FOBT screening for either group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30 d follow-up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63% of usual care nurse counselling group and 62% of computer group returned FOBT cards = 1.0 PP difference favouring usual care </w:t>
            </w:r>
            <w:r>
              <w:rPr>
                <w:rFonts w:cs="Courier New" w:ascii="Arial Narrow" w:hAnsi="Arial Narrow"/>
                <w:sz w:val="16"/>
                <w:szCs w:val="16"/>
                <w:u w:val="single"/>
              </w:rPr>
              <w:t>over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 interven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95% CI, -15%, +13%; p=.89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st-30 d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8 patients in nurse counselling group and 3 in computer group returned FOBT cards later (after reminder letter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No significant difference in return rates (p=.42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ore likely to return card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emales vs. males (71% vs. 51%, p=.006)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rior CRC screening history none (79% vs. 54%, p&lt;.001)</w:t>
            </w:r>
          </w:p>
        </w:tc>
      </w:tr>
      <w:tr>
        <w:trPr>
          <w:trHeight w:val="1968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Zapka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4 [42]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US – Massachuset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74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Eligible for F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hite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rban/ suburban/rur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938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488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45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aseline telephone surve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ollow-up telephone survey at 4-6 mos.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: did not receive video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</w:t>
            </w:r>
          </w:p>
          <w:p>
            <w:pPr>
              <w:pStyle w:val="Normal"/>
              <w:autoSpaceDE w:val="false"/>
              <w:ind w:left="73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iled 15-minute educational video encouraging pt to discuss CRC screening, particularly FS, with own physician at next appointment + letter from physician advocating viewing video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lf-report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had no effect on overall CRC screening rate (55% for both groups); increased FS screening rate only if participant watched video: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      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>I%    C%      OR(95%CI)          PPI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S               26.2   21.3   1.22(0.88-1.70)      +4.9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Watched video: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S with/       38.9   21.3   2.81(1.85-4.26)    +17.6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without </w:t>
            </w:r>
          </w:p>
        </w:tc>
      </w:tr>
      <w:tr>
        <w:trPr>
          <w:trHeight w:val="493" w:hRule="atLeast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imeno-Garcia et al., 2009 [52]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PAIN - Tenerif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80" w:hanging="8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79 y</w:t>
            </w:r>
          </w:p>
          <w:p>
            <w:pPr>
              <w:pStyle w:val="Normal"/>
              <w:autoSpaceDE w:val="false"/>
              <w:ind w:left="80" w:hanging="8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No individual/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amily history of CRC</w:t>
            </w:r>
          </w:p>
          <w:p>
            <w:pPr>
              <w:pStyle w:val="Normal"/>
              <w:autoSpaceDE w:val="false"/>
              <w:ind w:left="80" w:hanging="8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verdue for screening</w:t>
            </w:r>
          </w:p>
          <w:p>
            <w:pPr>
              <w:pStyle w:val="Normal"/>
              <w:autoSpaceDE w:val="false"/>
              <w:ind w:left="80" w:hanging="80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Male        25%</w:t>
            </w:r>
          </w:p>
          <w:p>
            <w:pPr>
              <w:pStyle w:val="Normal"/>
              <w:autoSpaceDE w:val="false"/>
              <w:ind w:left="80" w:hanging="8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Urban      85%</w:t>
            </w:r>
          </w:p>
          <w:p>
            <w:pPr>
              <w:pStyle w:val="Normal"/>
              <w:autoSpaceDE w:val="false"/>
              <w:ind w:left="80" w:hanging="8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ccrual: 2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158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FOBT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 79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 7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Baseline questionnaire </w:t>
              <w:br/>
              <w:t>After watching video, participants met with the gastroenterologist and received FOBT kit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ntrol group </w:t>
            </w:r>
          </w:p>
          <w:p>
            <w:pPr>
              <w:pStyle w:val="Normal"/>
              <w:autoSpaceDE w:val="false"/>
              <w:ind w:left="162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hort non-medical video documentary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ind w:left="162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3.5 min education video regarding CRC prevention including information about risk factors, prognosis, symptoms, advantages to screening and available procedure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eturn of FOBT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Significa nt increase in screening rates for intervention group versus control: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69.6% - C  54.4% = 15.2 PP increase, OR=2.0; 95% CI (1.02-3.84); p=0.044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br/>
              <w:t>Similar FOBT return rates seen among those not enrolled in the study (52.1%) and the control group (54.4%)</w:t>
              <w:br/>
              <w:br/>
              <w:t xml:space="preserve">6.6 individuals are required to watch the educational video to increase FOBT-return rates by 1 </w:t>
            </w:r>
          </w:p>
        </w:tc>
      </w:tr>
      <w:tr>
        <w:trPr>
          <w:trHeight w:val="887" w:hRule="atLeast"/>
        </w:trPr>
        <w:tc>
          <w:tcPr>
            <w:tcW w:w="1339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Potter et al.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9 [32]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US- San Francisco, 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0-79 y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ue for CRC screen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Low SES</w:t>
              <w:br/>
              <w:t>Ethnic diversity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Accrual: Sept - Dec 2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514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(FOBT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Control    246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Courier New" w:ascii="Arial Narrow" w:hAnsi="Arial Narrow"/>
                <w:sz w:val="16"/>
                <w:szCs w:val="16"/>
              </w:rPr>
              <w:t>Intervn     268</w:t>
              <w:br/>
              <w:t>(153 eligible for FOBT kit; 90 completed)</w:t>
              <w:br/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All participants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iled multilingual health campaign notice to encourage a clinic visit for the flu shot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ntrol group: Usual Care</w:t>
              <w:br/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Intervention group</w:t>
            </w:r>
          </w:p>
          <w:p>
            <w:pPr>
              <w:pStyle w:val="Normal"/>
              <w:autoSpaceDE w:val="false"/>
              <w:ind w:left="128" w:hanging="0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Received CRC prevention educational sheet and eligible patients given a FOBT kit with postage paid return envelopes. Telephone reminder calls made at 3 and 6 wks. 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edical records and return of FOBT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The colorectal cancer screening rate dramatically improved in favour of intervention</w:t>
            </w:r>
          </w:p>
          <w:p>
            <w:pPr>
              <w:pStyle w:val="Normal"/>
              <w:tabs>
                <w:tab w:val="clear" w:pos="720"/>
                <w:tab w:val="left" w:pos="288" w:leader="none"/>
                <w:tab w:val="left" w:pos="2319" w:leader="none"/>
              </w:tabs>
              <w:autoSpaceDE w:val="false"/>
              <w:jc w:val="left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     </w:t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% Screened   </w:t>
              <w:br/>
              <w:t xml:space="preserve">        Pre-    Post-   %Diff      p-value</w:t>
              <w:br/>
              <w:t>C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     </w:t>
            </w:r>
            <w:r>
              <w:rPr>
                <w:rFonts w:cs="Courier New" w:ascii="Arial Narrow" w:hAnsi="Arial Narrow"/>
                <w:sz w:val="16"/>
                <w:szCs w:val="16"/>
              </w:rPr>
              <w:t>52.9     57.3     +4.4        0.07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br/>
            </w:r>
            <w:r>
              <w:rPr>
                <w:rFonts w:cs="Courier New" w:ascii="Arial Narrow" w:hAnsi="Arial Narrow"/>
                <w:sz w:val="16"/>
                <w:szCs w:val="16"/>
              </w:rPr>
              <w:t xml:space="preserve">I </w:t>
            </w: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      </w:t>
            </w:r>
            <w:r>
              <w:rPr>
                <w:rFonts w:cs="Courier New" w:ascii="Arial Narrow" w:hAnsi="Arial Narrow"/>
                <w:sz w:val="16"/>
                <w:szCs w:val="16"/>
              </w:rPr>
              <w:t>54.5    84.3    +29.8      &lt;0.001</w:t>
              <w:br/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I  29.8% - C  4.4% = +25.4 PP increase</w:t>
            </w:r>
          </w:p>
          <w:p>
            <w:pPr>
              <w:pStyle w:val="Normal"/>
              <w:tabs>
                <w:tab w:val="clear" w:pos="720"/>
                <w:tab w:val="left" w:pos="288" w:leader="none"/>
                <w:tab w:val="left" w:pos="2319" w:leader="none"/>
              </w:tabs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OR=11.3; 95%CI (5.8-22.0); p&lt;0.001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</w:r>
          </w:p>
        </w:tc>
      </w:tr>
    </w:tbl>
    <w:p>
      <w:pPr>
        <w:pStyle w:val="Normal"/>
        <w:ind w:left="-720" w:hanging="0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</w:r>
    </w:p>
    <w:p>
      <w:pPr>
        <w:pStyle w:val="Normal"/>
        <w:rPr/>
      </w:pPr>
      <w:r>
        <w:rPr>
          <w:rFonts w:cs="Courier New" w:ascii="Arial Narrow" w:hAnsi="Arial Narrow"/>
          <w:bCs/>
          <w:sz w:val="16"/>
          <w:szCs w:val="16"/>
        </w:rPr>
        <w:t xml:space="preserve">NOTES: ACS, American Cancer Society; (un)adj, (un)adjusted; appt, appointment; BSNSW, Breast Screen New South Wales; C, control group; CI, confidence interval; Col, colonoscopy; Compar, comparison group; Compl, compliance; CRC, colorectal cancer; d, days; FOBT, fecal occult blood test; FS, flexible sigmoidoscopy; f/u, follow-up’ GP, general practitioner; HBM, Health Belief Model; HVMA, Harvard Vanguard Medical Associates; I, intervention group; IFIT, InSure Fecal Immunochemical Test; Intervn, intervention group; ITT, intention to treat; LHA, lay health advisor; M, men; maint; maintenance; mam, mammogram(s)/phy; min, minutes; mo, month(s); MIT, modified ITT; NC, North Carolina; </w:t>
      </w:r>
      <w:r>
        <w:rPr>
          <w:rFonts w:cs="Courier New" w:ascii="Arial Narrow" w:hAnsi="Arial Narrow"/>
          <w:sz w:val="16"/>
          <w:szCs w:val="16"/>
        </w:rPr>
        <w:t xml:space="preserve">NCI CIS, National Cancer Institute Cancer Information Service; </w:t>
      </w:r>
      <w:r>
        <w:rPr>
          <w:rFonts w:cs="Courier New" w:ascii="Arial Narrow" w:hAnsi="Arial Narrow"/>
          <w:bCs/>
          <w:sz w:val="16"/>
          <w:szCs w:val="16"/>
        </w:rPr>
        <w:t>NSW, New South Wales (AUS); %Diff, percent difference; P, poster; P+P, poster + phone; P-P, per-protocol; PP, Percentage point; PPI, percentage point increase; pt, patient(s); OR, odds ratio; RR, relative risk ratio; SES, socioeconomic status(es); SHP, State Health Plan; ST, standard intervention; TP, tailored print; US, United States; VA, Veterans Affairs (US); vs., versus; W, women; wk(s), week(s); y, year(s).</w:t>
      </w:r>
    </w:p>
    <w:p>
      <w:pPr>
        <w:pStyle w:val="Normal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  <w:t>a  Group 4  women without available phone numbers included in denominator.</w:t>
      </w:r>
    </w:p>
    <w:p>
      <w:pPr>
        <w:pStyle w:val="Normal"/>
        <w:rPr>
          <w:rFonts w:ascii="Arial Narrow" w:hAnsi="Arial Narro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  <w:t>b  Group 4x only women with available phone number included in denominator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Arial Narrow" w:hAnsi="Arial Narrow"/>
          <w:bCs/>
          <w:sz w:val="16"/>
          <w:szCs w:val="16"/>
        </w:rPr>
        <w:t>* If data were available in a report and the percentage point (PP) increase was not already reported, the PP increase was calculated and included in the Results column.</w:t>
      </w:r>
    </w:p>
    <w:p>
      <w:pPr>
        <w:pStyle w:val="Normal"/>
        <w:autoSpaceDE w:val="false"/>
        <w:spacing w:lineRule="auto" w:line="480"/>
        <w:jc w:val="left"/>
        <w:rPr>
          <w:rFonts w:ascii="Courier New" w:hAnsi="Courier New" w:cs="Courier New"/>
          <w:bCs/>
          <w:sz w:val="16"/>
          <w:szCs w:val="16"/>
        </w:rPr>
      </w:pPr>
      <w:r>
        <w:rPr>
          <w:rFonts w:cs="Courier New" w:ascii="Courier New" w:hAnsi="Courier New"/>
          <w:bCs/>
          <w:sz w:val="16"/>
          <w:szCs w:val="16"/>
        </w:rPr>
      </w:r>
    </w:p>
    <w:p>
      <w:pPr>
        <w:pStyle w:val="Normal"/>
        <w:spacing w:lineRule="auto" w:line="480"/>
        <w:jc w:val="left"/>
        <w:rPr>
          <w:rFonts w:ascii="Courier New" w:hAnsi="Courier New" w:cs="Courier New"/>
          <w:bCs/>
          <w:sz w:val="16"/>
          <w:szCs w:val="16"/>
        </w:rPr>
      </w:pPr>
      <w:r>
        <w:rPr>
          <w:rFonts w:cs="Courier New" w:ascii="Courier New" w:hAnsi="Courier New"/>
          <w:bCs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</w:rPr>
    </w:pPr>
    <w:r>
      <w:rPr>
        <w:sz w:val="20"/>
      </w:rPr>
    </w:r>
  </w:p>
  <w:p>
    <w:pPr>
      <w:pStyle w:val="Header"/>
      <w:tabs>
        <w:tab w:val="clear" w:pos="4680"/>
        <w:tab w:val="clear" w:pos="9360"/>
        <w:tab w:val="left" w:pos="1603" w:leader="none"/>
      </w:tabs>
      <w:jc w:val="right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/>
  </w:style>
  <w:style w:type="character" w:styleId="WW8Num9z3">
    <w:name w:val="WW8Num9z3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2"/>
      <w:sz w:val="22"/>
      <w:vertAlign w:val="baselin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b w:val="false"/>
      <w:i w:val="false"/>
      <w:sz w:val="22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Trebuchet MS" w:hAnsi="Trebuchet MS" w:cs="Trebuchet MS"/>
      <w:sz w:val="2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St8z0">
    <w:name w:val="WW8NumSt8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4:04:00Z</dcterms:created>
  <dc:creator>Brouwers, Melissa</dc:creator>
  <dc:description/>
  <cp:keywords/>
  <dc:language>en-US</dc:language>
  <cp:lastModifiedBy>Lava</cp:lastModifiedBy>
  <cp:lastPrinted>2010-10-14T14:47:00Z</cp:lastPrinted>
  <dcterms:modified xsi:type="dcterms:W3CDTF">2011-09-26T19:49:00Z</dcterms:modified>
  <cp:revision>3</cp:revision>
  <dc:subject/>
  <dc:title/>
</cp:coreProperties>
</file>